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60"/>
        <w:rPr>
          <w:b/>
          <w:b/>
          <w:sz w:val="24"/>
        </w:rPr>
      </w:pPr>
      <w:r>
        <w:rPr>
          <w:b/>
          <w:sz w:val="24"/>
        </w:rPr>
        <w:t>S2 Table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211580</wp:posOffset>
                </wp:positionV>
                <wp:extent cx="5365750" cy="70618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65750" cy="70618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5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80"/>
                              <w:gridCol w:w="1631"/>
                              <w:gridCol w:w="2329"/>
                              <w:gridCol w:w="1440"/>
                              <w:gridCol w:w="1070"/>
                            </w:tblGrid>
                            <w:tr>
                              <w:trPr>
                                <w:trHeight w:val="302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16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hromosome</w:t>
                                  </w:r>
                                </w:p>
                              </w:tc>
                              <w:tc>
                                <w:tcPr>
                                  <w:tcW w:w="23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bookmarkStart w:id="0" w:name="OLE_LINK216"/>
                                  <w:r>
                                    <w:rPr>
                                      <w:szCs w:val="21"/>
                                    </w:rPr>
                                    <w:t>RLA+</w:t>
                                  </w:r>
                                  <w:bookmarkEnd w:id="0"/>
                                  <w:r>
                                    <w:rPr>
                                      <w:szCs w:val="21"/>
                                    </w:rPr>
                                    <w:t>RSA= RL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  <w:r>
                                    <w:rPr>
                                      <w:szCs w:val="21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60"/>
                                    <w:ind w:firstLine="315"/>
                                    <w:rPr>
                                      <w:szCs w:val="21"/>
                                    </w:rPr>
                                  </w:pPr>
                                  <w:bookmarkStart w:id="1" w:name="OLE_LINK218"/>
                                  <w:bookmarkStart w:id="2" w:name="OLE_LINK217"/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  <w:bookmarkEnd w:id="1"/>
                                  <w:bookmarkEnd w:id="2"/>
                                  <w:r>
                                    <w:rPr>
                                      <w:szCs w:val="21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1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iCs/>
                                      <w:szCs w:val="21"/>
                                    </w:rPr>
                                    <w:t>H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8"/>
                                      <w:numId w:val="1"/>
                                    </w:numPr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63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63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63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63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63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63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32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4.44+7.70=22.1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0.16+9.52=19.6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9.86+5.76=15.6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0.26+4.68=14.9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0.18+4.06=14.2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8.60+4.30=12.9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8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0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7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.19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.5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.01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m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m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m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m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315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6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B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8"/>
                                      <w:numId w:val="1"/>
                                    </w:numPr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6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3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4.53+7.20=21.7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9.18+8.87=18.0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0.80+4.52=15.4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0.85+4.22=15.0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0.37+4.07=14.4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0.03+2.82=12.8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.0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0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.4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.5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.5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.56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m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m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m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m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8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8"/>
                                      <w:numId w:val="1"/>
                                    </w:numPr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op</w:t>
                                  </w:r>
                                </w:p>
                              </w:tc>
                              <w:tc>
                                <w:tcPr>
                                  <w:tcW w:w="16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3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3.38+6.82=20.20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0.24+7.94=18.1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0.30+6.54=16.8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0.10+6.00=16.10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0.05+5.03=17.0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0.26+4.30=14.5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9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29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5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6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.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.39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m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m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14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9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0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3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6.70+3.62=10.3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.61+3.38=9.9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.90+4.69=9.5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.84+4.53=9.4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.87+2.20=8.8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.65+2.20=8.8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.50+2.28=7.7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.54+2.09=7.6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.22+1.37=7.5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.21+1.24=7.4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.20+1.12=7.3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.99+1.03=7.0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1.8</w:t>
                                  </w:r>
                                  <w:r>
                                    <w:rPr>
                                      <w:szCs w:val="21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9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0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0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.5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.5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.4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.6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.5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.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.5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.82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m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m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m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m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m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m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t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t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t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2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fr-FR"/>
                                    </w:rPr>
                                    <w:t>Q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8"/>
                                      <w:numId w:val="1"/>
                                    </w:numPr>
                                    <w:jc w:val="center"/>
                                    <w:rPr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fr-FR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fr-FR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fr-FR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fr-FR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fr-F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32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fr-FR"/>
                                    </w:rPr>
                                    <w:t>13.99+6.79=20.7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Cs w:val="21"/>
                                      <w:lang w:val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  <w:lang w:val="fr-FR"/>
                                    </w:rPr>
                                    <w:t>9.65+8.47=18.1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fr-FR"/>
                                    </w:rPr>
                                    <w:t>10.47+5.30=15.7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fr-FR"/>
                                    </w:rPr>
                                    <w:t>10.47+5.01=15.4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fr-FR"/>
                                    </w:rPr>
                                    <w:t>10.58+4.57=15.1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fr-FR"/>
                                    </w:rPr>
                                    <w:t>11.92+2.78=14.7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fr-FR"/>
                                    </w:rPr>
                                    <w:t>2.0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fr-FR"/>
                                    </w:rPr>
                                    <w:t>1.1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fr-FR"/>
                                    </w:rPr>
                                    <w:t>1.9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fr-FR"/>
                                    </w:rPr>
                                    <w:t>2.09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fr-FR"/>
                                    </w:rPr>
                                    <w:t>2.3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fr-FR"/>
                                    </w:rPr>
                                    <w:t>4.28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fr-FR"/>
                                    </w:rPr>
                                    <w:t>sm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fr-FR"/>
                                    </w:rPr>
                                    <w:t>m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m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m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m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2.5pt;height:556.05pt;mso-wrap-distance-left:0pt;mso-wrap-distance-right:9pt;mso-wrap-distance-top:0pt;mso-wrap-distance-bottom:0pt;margin-top:95.4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45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80"/>
                        <w:gridCol w:w="1631"/>
                        <w:gridCol w:w="2329"/>
                        <w:gridCol w:w="1440"/>
                        <w:gridCol w:w="1070"/>
                      </w:tblGrid>
                      <w:tr>
                        <w:trPr>
                          <w:trHeight w:val="302" w:hRule="atLeast"/>
                          <w:cantSplit w:val="true"/>
                        </w:trPr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16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hromosome</w:t>
                            </w:r>
                          </w:p>
                        </w:tc>
                        <w:tc>
                          <w:tcPr>
                            <w:tcW w:w="23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60"/>
                              <w:jc w:val="center"/>
                              <w:rPr>
                                <w:szCs w:val="21"/>
                              </w:rPr>
                            </w:pPr>
                            <w:bookmarkStart w:id="3" w:name="OLE_LINK216"/>
                            <w:r>
                              <w:rPr>
                                <w:szCs w:val="21"/>
                              </w:rPr>
                              <w:t>RLA+</w:t>
                            </w:r>
                            <w:bookmarkEnd w:id="3"/>
                            <w:r>
                              <w:rPr>
                                <w:szCs w:val="21"/>
                              </w:rPr>
                              <w:t>RSA= RL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  <w:r>
                              <w:rPr>
                                <w:szCs w:val="21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60"/>
                              <w:ind w:firstLine="315"/>
                              <w:rPr>
                                <w:szCs w:val="21"/>
                              </w:rPr>
                            </w:pPr>
                            <w:bookmarkStart w:id="4" w:name="OLE_LINK218"/>
                            <w:bookmarkStart w:id="5" w:name="OLE_LINK217"/>
                            <w:r>
                              <w:rPr>
                                <w:szCs w:val="21"/>
                              </w:rPr>
                              <w:t>C</w:t>
                            </w:r>
                            <w:bookmarkEnd w:id="4"/>
                            <w:bookmarkEnd w:id="5"/>
                            <w:r>
                              <w:rPr>
                                <w:szCs w:val="21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1851" w:hRule="atLeast"/>
                          <w:cantSplit w:val="true"/>
                        </w:trPr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21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iCs/>
                                <w:szCs w:val="21"/>
                              </w:rPr>
                              <w:t>H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8"/>
                                <w:numId w:val="1"/>
                              </w:numPr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63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ind w:firstLine="63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ind w:firstLine="63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ind w:firstLine="63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ind w:firstLine="63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</w:t>
                            </w:r>
                          </w:p>
                          <w:p>
                            <w:pPr>
                              <w:pStyle w:val="Normal"/>
                              <w:ind w:firstLine="63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32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4.44+7.70=22.1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0.16+9.52=19.68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9.86+5.76=15.6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0.26+4.68=14.9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0.18+4.06=14.2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8.60+4.30=12.9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86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07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7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.19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.5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.01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m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m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m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m</w:t>
                            </w:r>
                          </w:p>
                          <w:p>
                            <w:pPr>
                              <w:pStyle w:val="Normal"/>
                              <w:ind w:firstLine="315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m</w:t>
                            </w:r>
                          </w:p>
                        </w:tc>
                      </w:tr>
                      <w:tr>
                        <w:trPr>
                          <w:trHeight w:val="1846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21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B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8"/>
                                <w:numId w:val="1"/>
                              </w:numPr>
                              <w:jc w:val="center"/>
                              <w:rPr>
                                <w:i/>
                                <w:i/>
                                <w:iCs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6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3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4.53+7.20=21.7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9.18+8.87=18.0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0.80+4.52=15.4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0.85+4.22=15.0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0.37+4.07=14.4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0.03+2.82=12.8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.0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0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.4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.5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.5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.56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m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m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m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m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t</w:t>
                            </w:r>
                          </w:p>
                        </w:tc>
                      </w:tr>
                      <w:tr>
                        <w:trPr>
                          <w:trHeight w:val="1828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8"/>
                                <w:numId w:val="1"/>
                              </w:numPr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op</w:t>
                            </w:r>
                          </w:p>
                        </w:tc>
                        <w:tc>
                          <w:tcPr>
                            <w:tcW w:w="16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32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3.38+6.82=20.20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0.24+7.94=18.18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0.30+6.54=16.8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0.10+6.00=16.10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0.05+5.03=17.0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0.26+4.30=14.5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96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29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57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68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.0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.39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m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m</w:t>
                            </w:r>
                          </w:p>
                          <w:p>
                            <w:pPr>
                              <w:pStyle w:val="Normal"/>
                              <w:ind w:firstLine="21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m</w:t>
                            </w:r>
                          </w:p>
                        </w:tc>
                      </w:tr>
                      <w:tr>
                        <w:trPr>
                          <w:trHeight w:val="3314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8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9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0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3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6.70+3.62=10.3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.61+3.38=9.9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.90+4.69=9.5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.84+4.53=9.4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.87+2.20=8.8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.65+2.20=8.8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.50+2.28=7.7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.54+2.09=7.6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.22+1.37=7.5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.21+1.24=7.4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.20+1.12=7.3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.99+1.03=7.0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1.8</w:t>
                            </w:r>
                            <w:r>
                              <w:rPr>
                                <w:szCs w:val="21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9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0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0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.5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.5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.4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.6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.5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.0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.5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.82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m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m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m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m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m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m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t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t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t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t</w:t>
                            </w:r>
                          </w:p>
                        </w:tc>
                      </w:tr>
                      <w:tr>
                        <w:trPr>
                          <w:trHeight w:val="1802" w:hRule="atLeast"/>
                          <w:cantSplit w:val="true"/>
                        </w:trPr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szCs w:val="21"/>
                                <w:lang w:val="fr-FR"/>
                              </w:rPr>
                              <w:t>Q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8"/>
                                <w:numId w:val="1"/>
                              </w:numPr>
                              <w:jc w:val="center"/>
                              <w:rPr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szCs w:val="21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6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szCs w:val="21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szCs w:val="21"/>
                                <w:lang w:val="fr-FR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szCs w:val="21"/>
                                <w:lang w:val="fr-FR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szCs w:val="21"/>
                                <w:lang w:val="fr-FR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szCs w:val="21"/>
                                <w:lang w:val="fr-FR"/>
                              </w:rPr>
                              <w:t>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szCs w:val="21"/>
                                <w:lang w:val="fr-F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32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szCs w:val="21"/>
                                <w:lang w:val="fr-FR"/>
                              </w:rPr>
                              <w:t>13.99+6.79=20.78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szCs w:val="21"/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  <w:lang w:val="fr-FR"/>
                              </w:rPr>
                              <w:t>9.65+8.47=18.1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szCs w:val="21"/>
                                <w:lang w:val="fr-FR"/>
                              </w:rPr>
                              <w:t>10.47+5.30=15.77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szCs w:val="21"/>
                                <w:lang w:val="fr-FR"/>
                              </w:rPr>
                              <w:t>10.47+5.01=15.48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szCs w:val="21"/>
                                <w:lang w:val="fr-FR"/>
                              </w:rPr>
                              <w:t>10.58+4.57=15.1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szCs w:val="21"/>
                                <w:lang w:val="fr-FR"/>
                              </w:rPr>
                              <w:t>11.92+2.78=14.7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szCs w:val="21"/>
                                <w:lang w:val="fr-FR"/>
                              </w:rPr>
                              <w:t>2.06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szCs w:val="21"/>
                                <w:lang w:val="fr-FR"/>
                              </w:rPr>
                              <w:t>1.1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szCs w:val="21"/>
                                <w:lang w:val="fr-FR"/>
                              </w:rPr>
                              <w:t>1.97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szCs w:val="21"/>
                                <w:lang w:val="fr-FR"/>
                              </w:rPr>
                              <w:t>2.09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szCs w:val="21"/>
                                <w:lang w:val="fr-FR"/>
                              </w:rPr>
                              <w:t>2.3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szCs w:val="21"/>
                                <w:lang w:val="fr-FR"/>
                              </w:rPr>
                              <w:t>4.28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szCs w:val="21"/>
                                <w:lang w:val="fr-FR"/>
                              </w:rPr>
                              <w:t>sm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szCs w:val="21"/>
                                <w:lang w:val="fr-FR"/>
                              </w:rPr>
                              <w:t>m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m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m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m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exact" w:line="4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exact" w:line="4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exact" w:line="460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decimal"/>
      <w:lvlText w:val="(%1)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2."/>
      <w:lvlJc w:val="left"/>
      <w:pPr>
        <w:tabs>
          <w:tab w:val="num" w:pos="780"/>
        </w:tabs>
        <w:ind w:left="780" w:hanging="360"/>
      </w:pPr>
      <w:rPr/>
    </w:lvl>
    <w:lvl w:ilvl="2">
      <w:start w:val="65"/>
      <w:numFmt w:val="bullet"/>
      <w:lvlText w:val=""/>
      <w:lvlJc w:val="left"/>
      <w:pPr>
        <w:tabs>
          <w:tab w:val="num" w:pos="1200"/>
        </w:tabs>
        <w:ind w:left="1200" w:hanging="360"/>
      </w:pPr>
      <w:rPr>
        <w:rFonts w:ascii="Wingdings" w:hAnsi="Wingdings" w:cs="Wingdings" w:hint="default"/>
      </w:rPr>
    </w:lvl>
    <w:lvl w:ilvl="3">
      <w:start w:val="1"/>
      <w:numFmt w:val="decimal"/>
      <w:lvlText w:val="［%4］"/>
      <w:lvlJc w:val="left"/>
      <w:pPr>
        <w:tabs>
          <w:tab w:val="num" w:pos="1980"/>
        </w:tabs>
        <w:ind w:left="1980" w:hanging="720"/>
      </w:pPr>
      <w:rPr/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ascii="Wingdings" w:hAnsi="Wingdings" w:eastAsia="宋体;SimSun" w:cs="Times New Roman"/>
    </w:rPr>
  </w:style>
  <w:style w:type="character" w:styleId="WW8Num1z3">
    <w:name w:val="WW8Num1z3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3T02:37:00Z</dcterms:created>
  <dc:creator>YH</dc:creator>
  <dc:description/>
  <cp:keywords/>
  <dc:language>en-US</dc:language>
  <cp:lastModifiedBy>YH</cp:lastModifiedBy>
  <dcterms:modified xsi:type="dcterms:W3CDTF">2016-09-23T04:07:00Z</dcterms:modified>
  <cp:revision>11</cp:revision>
  <dc:subject/>
  <dc:title>      Population</dc:title>
</cp:coreProperties>
</file>